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TableGrid"/>
        <w:tblW w:w="999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30"/>
        <w:gridCol w:w="8460"/>
      </w:tblGrid>
      <w:tr w:rsidR="00B17907" w:rsidRPr="00F551A8" w14:paraId="0C030FC9" w14:textId="77777777" w:rsidTr="00AF4B95">
        <w:tc>
          <w:tcPr>
            <w:tcW w:w="9990" w:type="dxa"/>
            <w:gridSpan w:val="2"/>
            <w:tcBorders>
              <w:bottom w:val="single" w:sz="12" w:space="0" w:color="auto"/>
            </w:tcBorders>
          </w:tcPr>
          <w:p w14:paraId="1D6A2466" w14:textId="77777777" w:rsidR="00B17907" w:rsidRPr="00B17907" w:rsidRDefault="00B17907" w:rsidP="00AF4B95">
            <w:pPr>
              <w:rPr>
                <w:b/>
                <w:sz w:val="20"/>
                <w:szCs w:val="20"/>
                <w:vertAlign w:val="superscript"/>
              </w:rPr>
            </w:pPr>
            <w:r w:rsidRPr="00B17907">
              <w:rPr>
                <w:b/>
                <w:sz w:val="20"/>
                <w:szCs w:val="20"/>
              </w:rPr>
              <w:t>S1 Appendix. Semi-Structured Focus Group Script</w:t>
            </w:r>
          </w:p>
        </w:tc>
      </w:tr>
      <w:tr w:rsidR="00B17907" w:rsidRPr="00F551A8" w14:paraId="5643AC4D" w14:textId="77777777" w:rsidTr="00AF4B95">
        <w:trPr>
          <w:trHeight w:val="645"/>
        </w:trPr>
        <w:tc>
          <w:tcPr>
            <w:tcW w:w="1530" w:type="dxa"/>
            <w:tcBorders>
              <w:top w:val="single" w:sz="12" w:space="0" w:color="auto"/>
              <w:bottom w:val="single" w:sz="12" w:space="0" w:color="auto"/>
            </w:tcBorders>
            <w:vAlign w:val="center"/>
          </w:tcPr>
          <w:p w14:paraId="6C81445E" w14:textId="77777777" w:rsidR="00B17907" w:rsidRPr="00F551A8" w:rsidRDefault="00B17907" w:rsidP="00AF4B95">
            <w:pPr>
              <w:jc w:val="center"/>
              <w:rPr>
                <w:b/>
                <w:bCs/>
                <w:sz w:val="20"/>
                <w:szCs w:val="20"/>
              </w:rPr>
            </w:pPr>
            <w:r>
              <w:rPr>
                <w:b/>
                <w:bCs/>
                <w:sz w:val="20"/>
                <w:szCs w:val="20"/>
              </w:rPr>
              <w:t>Time</w:t>
            </w:r>
          </w:p>
        </w:tc>
        <w:tc>
          <w:tcPr>
            <w:tcW w:w="8460" w:type="dxa"/>
            <w:tcBorders>
              <w:top w:val="single" w:sz="12" w:space="0" w:color="auto"/>
              <w:bottom w:val="single" w:sz="12" w:space="0" w:color="auto"/>
            </w:tcBorders>
            <w:vAlign w:val="center"/>
          </w:tcPr>
          <w:p w14:paraId="3628CCC0" w14:textId="77777777" w:rsidR="00B17907" w:rsidRPr="00F551A8" w:rsidRDefault="00B17907" w:rsidP="00AF4B95">
            <w:pPr>
              <w:jc w:val="center"/>
              <w:rPr>
                <w:b/>
                <w:bCs/>
                <w:sz w:val="20"/>
                <w:szCs w:val="20"/>
              </w:rPr>
            </w:pPr>
            <w:r>
              <w:rPr>
                <w:b/>
                <w:bCs/>
                <w:sz w:val="20"/>
                <w:szCs w:val="20"/>
              </w:rPr>
              <w:t>Prompt</w:t>
            </w:r>
          </w:p>
        </w:tc>
      </w:tr>
      <w:tr w:rsidR="00B17907" w:rsidRPr="00F551A8" w14:paraId="00B2F444" w14:textId="77777777" w:rsidTr="001F02BE">
        <w:tc>
          <w:tcPr>
            <w:tcW w:w="1530" w:type="dxa"/>
            <w:tcBorders>
              <w:top w:val="single" w:sz="12" w:space="0" w:color="auto"/>
              <w:bottom w:val="single" w:sz="4" w:space="0" w:color="auto"/>
            </w:tcBorders>
          </w:tcPr>
          <w:p w14:paraId="7D35FBE8" w14:textId="77777777" w:rsidR="00B17907" w:rsidRPr="00822313" w:rsidRDefault="00B17907" w:rsidP="001F02BE">
            <w:pPr>
              <w:rPr>
                <w:sz w:val="20"/>
                <w:szCs w:val="20"/>
              </w:rPr>
            </w:pPr>
            <w:r w:rsidRPr="00822313">
              <w:rPr>
                <w:sz w:val="20"/>
                <w:szCs w:val="20"/>
              </w:rPr>
              <w:t>~5 minutes</w:t>
            </w:r>
          </w:p>
        </w:tc>
        <w:tc>
          <w:tcPr>
            <w:tcW w:w="8460" w:type="dxa"/>
            <w:tcBorders>
              <w:top w:val="single" w:sz="12" w:space="0" w:color="auto"/>
              <w:bottom w:val="single" w:sz="4" w:space="0" w:color="auto"/>
            </w:tcBorders>
            <w:vAlign w:val="bottom"/>
          </w:tcPr>
          <w:p w14:paraId="0F164087" w14:textId="77777777" w:rsidR="00E95E94" w:rsidRPr="00E95E94" w:rsidRDefault="00E95E94" w:rsidP="00E95E94">
            <w:pPr>
              <w:rPr>
                <w:sz w:val="20"/>
                <w:szCs w:val="20"/>
                <w:lang w:val="en-US"/>
              </w:rPr>
            </w:pPr>
            <w:r w:rsidRPr="00E95E94">
              <w:rPr>
                <w:sz w:val="20"/>
                <w:szCs w:val="20"/>
                <w:lang w:val="en-US"/>
              </w:rPr>
              <w:t xml:space="preserve">Hello, my name is (Moderator Name) and I’m the moderator for today’s focus group discussion. During today’s focus group, we will discuss factors which influence your well-being as a postdoctoral fellow at the </w:t>
            </w:r>
            <w:proofErr w:type="gramStart"/>
            <w:r w:rsidRPr="00E95E94">
              <w:rPr>
                <w:sz w:val="20"/>
                <w:szCs w:val="20"/>
                <w:lang w:val="en-US"/>
              </w:rPr>
              <w:t>School</w:t>
            </w:r>
            <w:proofErr w:type="gramEnd"/>
            <w:r w:rsidRPr="00E95E94">
              <w:rPr>
                <w:sz w:val="20"/>
                <w:szCs w:val="20"/>
                <w:lang w:val="en-US"/>
              </w:rPr>
              <w:t xml:space="preserve"> as well as recommendations to improve your well-being.  </w:t>
            </w:r>
          </w:p>
          <w:p w14:paraId="63B64419" w14:textId="77777777" w:rsidR="00E95E94" w:rsidRPr="00E95E94" w:rsidRDefault="00E95E94" w:rsidP="00E95E94">
            <w:pPr>
              <w:rPr>
                <w:sz w:val="20"/>
                <w:szCs w:val="20"/>
                <w:lang w:val="en-US"/>
              </w:rPr>
            </w:pPr>
            <w:r w:rsidRPr="00E95E94">
              <w:rPr>
                <w:sz w:val="20"/>
                <w:szCs w:val="20"/>
                <w:lang w:val="en-US"/>
              </w:rPr>
              <w:t xml:space="preserve">This research project is entitled “Identifying Factors that Influence Well-being.” You received a copy of the informed consent when signing up, thus we will only briefly recap it now. This focus group is being recorded so we can obtain accurate data about what was said. All data collected will be kept confidential. We ask that you keep this discussion confidential, as well, for the privacy of your peers. Your participation in this focus group is entirely voluntary, and you may stop participating at any time. You do not need to answer any questions you don’t wish to answer. As I ask questions, feel free to respond not only to my questions, but to others’ responses during the discussion. </w:t>
            </w:r>
          </w:p>
          <w:p w14:paraId="625F50BE" w14:textId="77777777" w:rsidR="00E95E94" w:rsidRPr="00E95E94" w:rsidRDefault="00E95E94" w:rsidP="00E95E94">
            <w:pPr>
              <w:rPr>
                <w:sz w:val="20"/>
                <w:szCs w:val="20"/>
                <w:lang w:val="en-US"/>
              </w:rPr>
            </w:pPr>
            <w:r w:rsidRPr="00E95E94">
              <w:rPr>
                <w:sz w:val="20"/>
                <w:szCs w:val="20"/>
                <w:lang w:val="en-US"/>
              </w:rPr>
              <w:t xml:space="preserve">Before we get started, I would like to clarify a few terms for the purpose of the discussion today. When I say “well-being,” I mean judging life positively and having an overall state of contentment. When I say burnout, I am referring to feeling mentally exhausted accompanied by negative emotions about yourself or others and decreased motivation and perceived performance. </w:t>
            </w:r>
          </w:p>
          <w:p w14:paraId="1B0DEFBD" w14:textId="29519A8A" w:rsidR="00B17907" w:rsidRPr="00E95E94" w:rsidRDefault="00E95E94" w:rsidP="00AF4B95">
            <w:pPr>
              <w:rPr>
                <w:sz w:val="20"/>
                <w:szCs w:val="20"/>
                <w:lang w:val="en-US"/>
              </w:rPr>
            </w:pPr>
            <w:r w:rsidRPr="00E95E94">
              <w:rPr>
                <w:sz w:val="20"/>
                <w:szCs w:val="20"/>
                <w:lang w:val="en-US"/>
              </w:rPr>
              <w:t xml:space="preserve">The </w:t>
            </w:r>
            <w:proofErr w:type="gramStart"/>
            <w:r w:rsidRPr="00E95E94">
              <w:rPr>
                <w:sz w:val="20"/>
                <w:szCs w:val="20"/>
                <w:lang w:val="en-US"/>
              </w:rPr>
              <w:t>School</w:t>
            </w:r>
            <w:proofErr w:type="gramEnd"/>
            <w:r w:rsidRPr="00E95E94">
              <w:rPr>
                <w:sz w:val="20"/>
                <w:szCs w:val="20"/>
                <w:lang w:val="en-US"/>
              </w:rPr>
              <w:t xml:space="preserve"> has begun assessing well-being among its community members, including faculty, staff, students, and postdoctoral fellows. Findings from these assessments have helped inform strategies to improve well-being at the </w:t>
            </w:r>
            <w:proofErr w:type="gramStart"/>
            <w:r w:rsidRPr="00E95E94">
              <w:rPr>
                <w:sz w:val="20"/>
                <w:szCs w:val="20"/>
                <w:lang w:val="en-US"/>
              </w:rPr>
              <w:t>School</w:t>
            </w:r>
            <w:proofErr w:type="gramEnd"/>
            <w:r w:rsidRPr="00E95E94">
              <w:rPr>
                <w:sz w:val="20"/>
                <w:szCs w:val="20"/>
                <w:lang w:val="en-US"/>
              </w:rPr>
              <w:t xml:space="preserve">. As an extension of these assessments, this focus group study aims to identify School-based factors influencing postdoctoral fellow well-being and burnout and identify recommendations to improve well-being.  </w:t>
            </w:r>
          </w:p>
        </w:tc>
      </w:tr>
      <w:tr w:rsidR="00B17907" w:rsidRPr="00F551A8" w14:paraId="59114626" w14:textId="77777777" w:rsidTr="00AF4B95">
        <w:tc>
          <w:tcPr>
            <w:tcW w:w="1530" w:type="dxa"/>
            <w:tcBorders>
              <w:top w:val="single" w:sz="4" w:space="0" w:color="auto"/>
              <w:bottom w:val="single" w:sz="4" w:space="0" w:color="auto"/>
            </w:tcBorders>
            <w:vAlign w:val="bottom"/>
          </w:tcPr>
          <w:p w14:paraId="6C517691" w14:textId="77777777" w:rsidR="00B17907" w:rsidRPr="00822313" w:rsidRDefault="00B17907" w:rsidP="00AF4B95">
            <w:pPr>
              <w:rPr>
                <w:color w:val="000000" w:themeColor="text1"/>
                <w:sz w:val="20"/>
                <w:szCs w:val="20"/>
              </w:rPr>
            </w:pPr>
            <w:r w:rsidRPr="00822313">
              <w:rPr>
                <w:sz w:val="20"/>
                <w:szCs w:val="20"/>
              </w:rPr>
              <w:t>~15 minutes</w:t>
            </w:r>
          </w:p>
        </w:tc>
        <w:tc>
          <w:tcPr>
            <w:tcW w:w="8460" w:type="dxa"/>
            <w:tcBorders>
              <w:top w:val="single" w:sz="4" w:space="0" w:color="auto"/>
              <w:bottom w:val="single" w:sz="4" w:space="0" w:color="auto"/>
            </w:tcBorders>
            <w:vAlign w:val="bottom"/>
          </w:tcPr>
          <w:p w14:paraId="0C3E9CC7" w14:textId="2F333791" w:rsidR="00B17907" w:rsidRPr="006D1EFC" w:rsidRDefault="00B17907" w:rsidP="00AF4B95">
            <w:pPr>
              <w:rPr>
                <w:color w:val="000000" w:themeColor="text1"/>
                <w:sz w:val="20"/>
                <w:szCs w:val="20"/>
              </w:rPr>
            </w:pPr>
            <w:r w:rsidRPr="00822313">
              <w:rPr>
                <w:sz w:val="20"/>
                <w:szCs w:val="20"/>
              </w:rPr>
              <w:t>What factors positively affect your well-being</w:t>
            </w:r>
            <w:r w:rsidR="00C51537">
              <w:rPr>
                <w:sz w:val="20"/>
                <w:szCs w:val="20"/>
              </w:rPr>
              <w:t xml:space="preserve"> and bring you fulfillment</w:t>
            </w:r>
            <w:r w:rsidRPr="00822313">
              <w:rPr>
                <w:sz w:val="20"/>
                <w:szCs w:val="20"/>
              </w:rPr>
              <w:t>?</w:t>
            </w:r>
          </w:p>
        </w:tc>
      </w:tr>
      <w:tr w:rsidR="00B17907" w:rsidRPr="00F551A8" w14:paraId="44D9539A" w14:textId="77777777" w:rsidTr="00AF4B95">
        <w:tc>
          <w:tcPr>
            <w:tcW w:w="1530" w:type="dxa"/>
            <w:tcBorders>
              <w:top w:val="single" w:sz="4" w:space="0" w:color="auto"/>
              <w:bottom w:val="single" w:sz="4" w:space="0" w:color="auto"/>
            </w:tcBorders>
            <w:vAlign w:val="bottom"/>
          </w:tcPr>
          <w:p w14:paraId="06BD0111" w14:textId="77777777" w:rsidR="00B17907" w:rsidRPr="00822313" w:rsidRDefault="00B17907" w:rsidP="00AF4B95">
            <w:pPr>
              <w:rPr>
                <w:color w:val="000000" w:themeColor="text1"/>
                <w:sz w:val="20"/>
                <w:szCs w:val="20"/>
              </w:rPr>
            </w:pPr>
            <w:r w:rsidRPr="00822313">
              <w:rPr>
                <w:sz w:val="20"/>
                <w:szCs w:val="20"/>
              </w:rPr>
              <w:t>~15 minutes</w:t>
            </w:r>
          </w:p>
        </w:tc>
        <w:tc>
          <w:tcPr>
            <w:tcW w:w="8460" w:type="dxa"/>
            <w:tcBorders>
              <w:top w:val="single" w:sz="4" w:space="0" w:color="auto"/>
              <w:bottom w:val="single" w:sz="4" w:space="0" w:color="auto"/>
            </w:tcBorders>
            <w:vAlign w:val="bottom"/>
          </w:tcPr>
          <w:p w14:paraId="1BDE93D0" w14:textId="437AA85D" w:rsidR="00B17907" w:rsidRPr="00822313" w:rsidRDefault="00B17907" w:rsidP="00AF4B95">
            <w:pPr>
              <w:rPr>
                <w:color w:val="000000" w:themeColor="text1"/>
                <w:sz w:val="20"/>
                <w:szCs w:val="20"/>
              </w:rPr>
            </w:pPr>
            <w:r w:rsidRPr="00822313">
              <w:rPr>
                <w:sz w:val="20"/>
                <w:szCs w:val="20"/>
              </w:rPr>
              <w:t xml:space="preserve">What factors </w:t>
            </w:r>
            <w:r>
              <w:rPr>
                <w:sz w:val="20"/>
                <w:szCs w:val="20"/>
              </w:rPr>
              <w:t>negatively</w:t>
            </w:r>
            <w:r w:rsidRPr="00822313">
              <w:rPr>
                <w:sz w:val="20"/>
                <w:szCs w:val="20"/>
              </w:rPr>
              <w:t xml:space="preserve"> </w:t>
            </w:r>
            <w:r w:rsidR="00696865">
              <w:rPr>
                <w:sz w:val="20"/>
                <w:szCs w:val="20"/>
              </w:rPr>
              <w:t>contribute to your</w:t>
            </w:r>
            <w:r>
              <w:rPr>
                <w:sz w:val="20"/>
                <w:szCs w:val="20"/>
              </w:rPr>
              <w:t xml:space="preserve"> burnout</w:t>
            </w:r>
            <w:r w:rsidRPr="00822313">
              <w:rPr>
                <w:sz w:val="20"/>
                <w:szCs w:val="20"/>
              </w:rPr>
              <w:t>?</w:t>
            </w:r>
          </w:p>
        </w:tc>
      </w:tr>
      <w:tr w:rsidR="00B17907" w:rsidRPr="00F551A8" w14:paraId="74561E7E" w14:textId="77777777" w:rsidTr="00AF4B95">
        <w:tc>
          <w:tcPr>
            <w:tcW w:w="1530" w:type="dxa"/>
            <w:tcBorders>
              <w:top w:val="single" w:sz="4" w:space="0" w:color="auto"/>
              <w:bottom w:val="single" w:sz="4" w:space="0" w:color="auto"/>
            </w:tcBorders>
            <w:vAlign w:val="bottom"/>
          </w:tcPr>
          <w:p w14:paraId="606907E5" w14:textId="77777777" w:rsidR="00B17907" w:rsidRPr="00822313" w:rsidRDefault="00B17907" w:rsidP="00AF4B95">
            <w:pPr>
              <w:rPr>
                <w:color w:val="000000" w:themeColor="text1"/>
                <w:sz w:val="20"/>
                <w:szCs w:val="20"/>
              </w:rPr>
            </w:pPr>
            <w:r w:rsidRPr="00822313">
              <w:rPr>
                <w:sz w:val="20"/>
                <w:szCs w:val="20"/>
              </w:rPr>
              <w:t>~15 minutes</w:t>
            </w:r>
          </w:p>
        </w:tc>
        <w:tc>
          <w:tcPr>
            <w:tcW w:w="8460" w:type="dxa"/>
            <w:tcBorders>
              <w:top w:val="single" w:sz="4" w:space="0" w:color="auto"/>
              <w:bottom w:val="single" w:sz="4" w:space="0" w:color="auto"/>
            </w:tcBorders>
            <w:vAlign w:val="bottom"/>
          </w:tcPr>
          <w:p w14:paraId="3860CAF0" w14:textId="135FD84B" w:rsidR="00B17907" w:rsidRPr="00822313" w:rsidRDefault="00B17907" w:rsidP="00AF4B95">
            <w:pPr>
              <w:rPr>
                <w:color w:val="000000" w:themeColor="text1"/>
                <w:sz w:val="20"/>
                <w:szCs w:val="20"/>
              </w:rPr>
            </w:pPr>
            <w:r w:rsidRPr="00822313">
              <w:rPr>
                <w:sz w:val="20"/>
                <w:szCs w:val="20"/>
              </w:rPr>
              <w:t xml:space="preserve">What recommendations do you have </w:t>
            </w:r>
            <w:r w:rsidR="00A24AEE">
              <w:rPr>
                <w:sz w:val="20"/>
                <w:szCs w:val="20"/>
              </w:rPr>
              <w:t xml:space="preserve">for strategies </w:t>
            </w:r>
            <w:r w:rsidRPr="00822313">
              <w:rPr>
                <w:sz w:val="20"/>
                <w:szCs w:val="20"/>
              </w:rPr>
              <w:t xml:space="preserve">to improve </w:t>
            </w:r>
            <w:r w:rsidR="00696865">
              <w:rPr>
                <w:sz w:val="20"/>
                <w:szCs w:val="20"/>
              </w:rPr>
              <w:t>postdoctoral fellow</w:t>
            </w:r>
            <w:r w:rsidRPr="00822313">
              <w:rPr>
                <w:sz w:val="20"/>
                <w:szCs w:val="20"/>
              </w:rPr>
              <w:t xml:space="preserve"> well-being</w:t>
            </w:r>
            <w:r w:rsidR="00696865">
              <w:rPr>
                <w:sz w:val="20"/>
                <w:szCs w:val="20"/>
              </w:rPr>
              <w:t xml:space="preserve"> at the </w:t>
            </w:r>
            <w:proofErr w:type="gramStart"/>
            <w:r w:rsidR="00696865">
              <w:rPr>
                <w:sz w:val="20"/>
                <w:szCs w:val="20"/>
              </w:rPr>
              <w:t>School</w:t>
            </w:r>
            <w:proofErr w:type="gramEnd"/>
            <w:r w:rsidRPr="00822313">
              <w:rPr>
                <w:sz w:val="20"/>
                <w:szCs w:val="20"/>
              </w:rPr>
              <w:t>?</w:t>
            </w:r>
          </w:p>
        </w:tc>
      </w:tr>
      <w:tr w:rsidR="00B17907" w:rsidRPr="00F551A8" w14:paraId="4ED0DB2E" w14:textId="77777777" w:rsidTr="00AF4B95">
        <w:tc>
          <w:tcPr>
            <w:tcW w:w="1530" w:type="dxa"/>
            <w:tcBorders>
              <w:top w:val="single" w:sz="4" w:space="0" w:color="auto"/>
              <w:bottom w:val="single" w:sz="4" w:space="0" w:color="auto"/>
            </w:tcBorders>
          </w:tcPr>
          <w:p w14:paraId="26DCC8A7" w14:textId="77777777" w:rsidR="00B17907" w:rsidRPr="00822313" w:rsidRDefault="00B17907" w:rsidP="00AF4B95">
            <w:pPr>
              <w:rPr>
                <w:sz w:val="20"/>
                <w:szCs w:val="20"/>
              </w:rPr>
            </w:pPr>
            <w:r w:rsidRPr="00822313">
              <w:rPr>
                <w:color w:val="000000" w:themeColor="text1"/>
                <w:sz w:val="20"/>
                <w:szCs w:val="20"/>
              </w:rPr>
              <w:t>~5 minutes</w:t>
            </w:r>
          </w:p>
        </w:tc>
        <w:tc>
          <w:tcPr>
            <w:tcW w:w="8460" w:type="dxa"/>
            <w:tcBorders>
              <w:top w:val="single" w:sz="4" w:space="0" w:color="auto"/>
              <w:bottom w:val="single" w:sz="4" w:space="0" w:color="auto"/>
            </w:tcBorders>
          </w:tcPr>
          <w:p w14:paraId="7F0A7253" w14:textId="77777777" w:rsidR="00B17907" w:rsidRPr="00822313" w:rsidRDefault="00B17907" w:rsidP="00AF4B95">
            <w:pPr>
              <w:rPr>
                <w:sz w:val="20"/>
                <w:szCs w:val="20"/>
              </w:rPr>
            </w:pPr>
            <w:r>
              <w:rPr>
                <w:color w:val="000000" w:themeColor="text1"/>
                <w:sz w:val="20"/>
                <w:szCs w:val="20"/>
              </w:rPr>
              <w:t xml:space="preserve">What other thoughts or suggestions would you like to share that you think would be important for this study? </w:t>
            </w:r>
          </w:p>
        </w:tc>
      </w:tr>
      <w:tr w:rsidR="00B17907" w:rsidRPr="00F551A8" w14:paraId="6C21099B" w14:textId="77777777" w:rsidTr="00AF4B95">
        <w:tc>
          <w:tcPr>
            <w:tcW w:w="1530" w:type="dxa"/>
            <w:tcBorders>
              <w:top w:val="single" w:sz="4" w:space="0" w:color="auto"/>
              <w:bottom w:val="single" w:sz="12" w:space="0" w:color="auto"/>
            </w:tcBorders>
          </w:tcPr>
          <w:p w14:paraId="3D75454F" w14:textId="77777777" w:rsidR="00B17907" w:rsidRPr="00822313" w:rsidRDefault="00B17907" w:rsidP="00AF4B95">
            <w:pPr>
              <w:rPr>
                <w:color w:val="000000" w:themeColor="text1"/>
                <w:sz w:val="20"/>
                <w:szCs w:val="20"/>
              </w:rPr>
            </w:pPr>
            <w:r w:rsidRPr="00822313">
              <w:rPr>
                <w:color w:val="000000" w:themeColor="text1"/>
                <w:sz w:val="20"/>
                <w:szCs w:val="20"/>
              </w:rPr>
              <w:t>~5 minutes</w:t>
            </w:r>
          </w:p>
        </w:tc>
        <w:tc>
          <w:tcPr>
            <w:tcW w:w="8460" w:type="dxa"/>
            <w:tcBorders>
              <w:top w:val="single" w:sz="4" w:space="0" w:color="auto"/>
              <w:bottom w:val="single" w:sz="12" w:space="0" w:color="auto"/>
            </w:tcBorders>
          </w:tcPr>
          <w:p w14:paraId="56F0BA1F" w14:textId="3AC495DD" w:rsidR="00B17907" w:rsidRPr="00822313" w:rsidRDefault="003630A3" w:rsidP="00AF4B95">
            <w:pPr>
              <w:rPr>
                <w:color w:val="000000" w:themeColor="text1"/>
                <w:sz w:val="20"/>
                <w:szCs w:val="20"/>
              </w:rPr>
            </w:pPr>
            <w:r w:rsidRPr="003630A3">
              <w:rPr>
                <w:color w:val="000000" w:themeColor="text1"/>
                <w:sz w:val="20"/>
                <w:szCs w:val="20"/>
              </w:rPr>
              <w:t>This concludes our discussion for today. If there is more you would like to share, please use the survey link for the post-focus group Qualtrics survey included in the recruitment email you received. There you can anonymously provide any additional feedback and/or perspective not shared during our discussion today. Thank you all very much for participating in this focus group, your input is very valuable in helping to inform and support future well-being efforts.</w:t>
            </w:r>
          </w:p>
        </w:tc>
      </w:tr>
      <w:tr w:rsidR="00B17907" w:rsidRPr="00F551A8" w14:paraId="564FCF38" w14:textId="77777777" w:rsidTr="00AF4B95">
        <w:trPr>
          <w:trHeight w:val="294"/>
        </w:trPr>
        <w:tc>
          <w:tcPr>
            <w:tcW w:w="9990" w:type="dxa"/>
            <w:gridSpan w:val="2"/>
            <w:tcBorders>
              <w:top w:val="single" w:sz="12" w:space="0" w:color="auto"/>
            </w:tcBorders>
          </w:tcPr>
          <w:p w14:paraId="4A7A710D" w14:textId="77777777" w:rsidR="00B17907" w:rsidRPr="00F551A8" w:rsidRDefault="00B17907" w:rsidP="00AF4B95">
            <w:pPr>
              <w:rPr>
                <w:sz w:val="18"/>
                <w:szCs w:val="18"/>
              </w:rPr>
            </w:pPr>
          </w:p>
        </w:tc>
      </w:tr>
    </w:tbl>
    <w:p w14:paraId="4ECD8CD5" w14:textId="77777777" w:rsidR="00A1088A" w:rsidRDefault="00A1088A"/>
    <w:sectPr w:rsidR="00A1088A" w:rsidSect="00DD7B9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17907"/>
    <w:rsid w:val="000017EA"/>
    <w:rsid w:val="00006501"/>
    <w:rsid w:val="000211FF"/>
    <w:rsid w:val="00022BA3"/>
    <w:rsid w:val="00035ADD"/>
    <w:rsid w:val="00044D98"/>
    <w:rsid w:val="000460F5"/>
    <w:rsid w:val="00060D64"/>
    <w:rsid w:val="00075050"/>
    <w:rsid w:val="00084B45"/>
    <w:rsid w:val="000909E2"/>
    <w:rsid w:val="000A4C42"/>
    <w:rsid w:val="000A5842"/>
    <w:rsid w:val="001028B3"/>
    <w:rsid w:val="00111013"/>
    <w:rsid w:val="00164141"/>
    <w:rsid w:val="00181A19"/>
    <w:rsid w:val="00185F99"/>
    <w:rsid w:val="001906A1"/>
    <w:rsid w:val="00195DBC"/>
    <w:rsid w:val="001A0883"/>
    <w:rsid w:val="001A4B7C"/>
    <w:rsid w:val="001C3288"/>
    <w:rsid w:val="001E0F0C"/>
    <w:rsid w:val="001E1E70"/>
    <w:rsid w:val="001E5690"/>
    <w:rsid w:val="001E7067"/>
    <w:rsid w:val="001F02BE"/>
    <w:rsid w:val="001F0FA7"/>
    <w:rsid w:val="00204310"/>
    <w:rsid w:val="00237952"/>
    <w:rsid w:val="00243A16"/>
    <w:rsid w:val="00252FA5"/>
    <w:rsid w:val="002570A0"/>
    <w:rsid w:val="0027566F"/>
    <w:rsid w:val="0029195B"/>
    <w:rsid w:val="002A76B9"/>
    <w:rsid w:val="002B1980"/>
    <w:rsid w:val="002E1648"/>
    <w:rsid w:val="002E765F"/>
    <w:rsid w:val="002F0A15"/>
    <w:rsid w:val="0031335A"/>
    <w:rsid w:val="00322A45"/>
    <w:rsid w:val="00322D80"/>
    <w:rsid w:val="003630A3"/>
    <w:rsid w:val="00373F8F"/>
    <w:rsid w:val="00381FFA"/>
    <w:rsid w:val="00396F3C"/>
    <w:rsid w:val="003D150B"/>
    <w:rsid w:val="003E381C"/>
    <w:rsid w:val="00405206"/>
    <w:rsid w:val="00416894"/>
    <w:rsid w:val="0041796C"/>
    <w:rsid w:val="004238C9"/>
    <w:rsid w:val="00450571"/>
    <w:rsid w:val="00467A80"/>
    <w:rsid w:val="004C285B"/>
    <w:rsid w:val="0051363D"/>
    <w:rsid w:val="005216EC"/>
    <w:rsid w:val="00521804"/>
    <w:rsid w:val="00532BD1"/>
    <w:rsid w:val="00541F13"/>
    <w:rsid w:val="00551018"/>
    <w:rsid w:val="00561C55"/>
    <w:rsid w:val="0058187C"/>
    <w:rsid w:val="005B1670"/>
    <w:rsid w:val="005D2F91"/>
    <w:rsid w:val="005D552F"/>
    <w:rsid w:val="005E4D8D"/>
    <w:rsid w:val="005F092C"/>
    <w:rsid w:val="00610220"/>
    <w:rsid w:val="006316D5"/>
    <w:rsid w:val="00643BE1"/>
    <w:rsid w:val="00666C25"/>
    <w:rsid w:val="00670C9F"/>
    <w:rsid w:val="00683CFC"/>
    <w:rsid w:val="00696865"/>
    <w:rsid w:val="006A0CFF"/>
    <w:rsid w:val="006D54E8"/>
    <w:rsid w:val="006E49C9"/>
    <w:rsid w:val="006F25EF"/>
    <w:rsid w:val="00700D3D"/>
    <w:rsid w:val="00703005"/>
    <w:rsid w:val="0071524E"/>
    <w:rsid w:val="007262D3"/>
    <w:rsid w:val="00755E3C"/>
    <w:rsid w:val="007836B2"/>
    <w:rsid w:val="00795947"/>
    <w:rsid w:val="007D6BAB"/>
    <w:rsid w:val="007E62A7"/>
    <w:rsid w:val="007E6E7E"/>
    <w:rsid w:val="007F16A8"/>
    <w:rsid w:val="007F4DF3"/>
    <w:rsid w:val="00816BAD"/>
    <w:rsid w:val="00816EBC"/>
    <w:rsid w:val="00823F96"/>
    <w:rsid w:val="00833F5E"/>
    <w:rsid w:val="008474AF"/>
    <w:rsid w:val="008502DF"/>
    <w:rsid w:val="00857A0C"/>
    <w:rsid w:val="00890057"/>
    <w:rsid w:val="00891B33"/>
    <w:rsid w:val="008A2F70"/>
    <w:rsid w:val="008A3E31"/>
    <w:rsid w:val="008A4898"/>
    <w:rsid w:val="0090244B"/>
    <w:rsid w:val="009030AF"/>
    <w:rsid w:val="00924155"/>
    <w:rsid w:val="00926781"/>
    <w:rsid w:val="009301BF"/>
    <w:rsid w:val="0093341D"/>
    <w:rsid w:val="009545ED"/>
    <w:rsid w:val="009839EA"/>
    <w:rsid w:val="0098606A"/>
    <w:rsid w:val="00995A05"/>
    <w:rsid w:val="009B6B8A"/>
    <w:rsid w:val="009D5421"/>
    <w:rsid w:val="009F0B0F"/>
    <w:rsid w:val="009F0BDD"/>
    <w:rsid w:val="009F37F5"/>
    <w:rsid w:val="00A1088A"/>
    <w:rsid w:val="00A23618"/>
    <w:rsid w:val="00A239FD"/>
    <w:rsid w:val="00A24AEE"/>
    <w:rsid w:val="00A26B6D"/>
    <w:rsid w:val="00A53B1E"/>
    <w:rsid w:val="00A76B53"/>
    <w:rsid w:val="00A92449"/>
    <w:rsid w:val="00A956EE"/>
    <w:rsid w:val="00A96336"/>
    <w:rsid w:val="00AC61A9"/>
    <w:rsid w:val="00AE74E3"/>
    <w:rsid w:val="00B153D9"/>
    <w:rsid w:val="00B17907"/>
    <w:rsid w:val="00B27C1C"/>
    <w:rsid w:val="00B52D74"/>
    <w:rsid w:val="00B542C7"/>
    <w:rsid w:val="00B62A9B"/>
    <w:rsid w:val="00B94D1F"/>
    <w:rsid w:val="00BA2073"/>
    <w:rsid w:val="00BC4792"/>
    <w:rsid w:val="00C04DD0"/>
    <w:rsid w:val="00C07204"/>
    <w:rsid w:val="00C151B1"/>
    <w:rsid w:val="00C34A75"/>
    <w:rsid w:val="00C4593E"/>
    <w:rsid w:val="00C51537"/>
    <w:rsid w:val="00C53767"/>
    <w:rsid w:val="00C55C97"/>
    <w:rsid w:val="00C72990"/>
    <w:rsid w:val="00C731FC"/>
    <w:rsid w:val="00CB4142"/>
    <w:rsid w:val="00CD15D2"/>
    <w:rsid w:val="00CF1435"/>
    <w:rsid w:val="00CF205B"/>
    <w:rsid w:val="00D07199"/>
    <w:rsid w:val="00D434F4"/>
    <w:rsid w:val="00D955E5"/>
    <w:rsid w:val="00DA1D50"/>
    <w:rsid w:val="00DA31F9"/>
    <w:rsid w:val="00DA5C74"/>
    <w:rsid w:val="00DA6E9D"/>
    <w:rsid w:val="00DB1AC1"/>
    <w:rsid w:val="00DC4EA2"/>
    <w:rsid w:val="00DC7092"/>
    <w:rsid w:val="00DC7CEC"/>
    <w:rsid w:val="00DD6510"/>
    <w:rsid w:val="00DD7B98"/>
    <w:rsid w:val="00DE4095"/>
    <w:rsid w:val="00DE6B59"/>
    <w:rsid w:val="00DF4810"/>
    <w:rsid w:val="00E05302"/>
    <w:rsid w:val="00E32E9A"/>
    <w:rsid w:val="00E4738E"/>
    <w:rsid w:val="00E67FC4"/>
    <w:rsid w:val="00E77F5A"/>
    <w:rsid w:val="00E86D6A"/>
    <w:rsid w:val="00E95E94"/>
    <w:rsid w:val="00E96AA8"/>
    <w:rsid w:val="00EA44A9"/>
    <w:rsid w:val="00EC7EF8"/>
    <w:rsid w:val="00ED2671"/>
    <w:rsid w:val="00F05CF6"/>
    <w:rsid w:val="00F43DBC"/>
    <w:rsid w:val="00F644A1"/>
    <w:rsid w:val="00F758B8"/>
    <w:rsid w:val="00F83624"/>
    <w:rsid w:val="00FB572D"/>
    <w:rsid w:val="00FE6F7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F59C457"/>
  <w14:defaultImageDpi w14:val="32767"/>
  <w15:chartTrackingRefBased/>
  <w15:docId w15:val="{19E56A95-5EB6-2A41-8E10-9EA0F652C0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B17907"/>
    <w:pPr>
      <w:spacing w:line="276" w:lineRule="auto"/>
    </w:pPr>
    <w:rPr>
      <w:rFonts w:ascii="Arial" w:eastAsia="Arial" w:hAnsi="Arial" w:cs="Arial"/>
      <w:sz w:val="22"/>
      <w:szCs w:val="22"/>
      <w:lang w:val="en"/>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17907"/>
    <w:rPr>
      <w:rFonts w:ascii="Arial" w:eastAsia="Arial" w:hAnsi="Arial" w:cs="Arial"/>
      <w:sz w:val="22"/>
      <w:szCs w:val="22"/>
      <w:lang w:val="e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A24AEE"/>
    <w:rPr>
      <w:rFonts w:ascii="Arial" w:eastAsia="Arial" w:hAnsi="Arial" w:cs="Arial"/>
      <w:sz w:val="22"/>
      <w:szCs w:val="22"/>
      <w:lang w:val="e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1</Pages>
  <Words>408</Words>
  <Characters>2326</Characters>
  <Application>Microsoft Office Word</Application>
  <DocSecurity>0</DocSecurity>
  <Lines>19</Lines>
  <Paragraphs>5</Paragraphs>
  <ScaleCrop>false</ScaleCrop>
  <Company/>
  <LinksUpToDate>false</LinksUpToDate>
  <CharactersWithSpaces>27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eeman, Jackie</dc:creator>
  <cp:keywords/>
  <dc:description/>
  <cp:lastModifiedBy>Harris, Suzanne C</cp:lastModifiedBy>
  <cp:revision>5</cp:revision>
  <dcterms:created xsi:type="dcterms:W3CDTF">2025-06-04T12:52:00Z</dcterms:created>
  <dcterms:modified xsi:type="dcterms:W3CDTF">2025-06-04T12:55:00Z</dcterms:modified>
</cp:coreProperties>
</file>